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564" w:rsidRDefault="00091564" w:rsidP="00660A54">
      <w:pPr>
        <w:ind w:right="85"/>
        <w:rPr>
          <w:rFonts w:ascii="Times New Roman" w:hAnsi="Times New Roman" w:cs="Times New Roman"/>
          <w:sz w:val="24"/>
          <w:szCs w:val="24"/>
          <w:lang w:val="en-US"/>
        </w:rPr>
      </w:pPr>
    </w:p>
    <w:p w:rsidR="00091564" w:rsidRDefault="0009156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00EC" w:rsidRDefault="00511E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1E86"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034D0A" w:rsidRPr="00034D0A">
        <w:rPr>
          <w:rFonts w:ascii="Times New Roman" w:hAnsi="Times New Roman" w:cs="Times New Roman"/>
          <w:sz w:val="24"/>
          <w:szCs w:val="24"/>
          <w:lang w:val="en-US"/>
        </w:rPr>
        <w:t>Allele frequencies and sample size</w:t>
      </w:r>
      <w:r w:rsidR="00064313">
        <w:rPr>
          <w:rFonts w:ascii="Times New Roman" w:hAnsi="Times New Roman" w:cs="Times New Roman"/>
          <w:sz w:val="24"/>
          <w:szCs w:val="24"/>
          <w:lang w:val="en-US"/>
        </w:rPr>
        <w:t>s.</w:t>
      </w:r>
      <w:r w:rsidR="00034D0A" w:rsidRPr="00034D0A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E8240C">
        <w:rPr>
          <w:rFonts w:ascii="Times New Roman" w:hAnsi="Times New Roman" w:cs="Times New Roman"/>
          <w:sz w:val="24"/>
          <w:szCs w:val="24"/>
          <w:lang w:val="en-US"/>
        </w:rPr>
        <w:t xml:space="preserve"> = number of tested larvae</w:t>
      </w:r>
      <w:r w:rsidR="00034D0A" w:rsidRPr="00034D0A">
        <w:rPr>
          <w:rFonts w:ascii="Times New Roman" w:hAnsi="Times New Roman" w:cs="Times New Roman"/>
          <w:sz w:val="24"/>
          <w:szCs w:val="24"/>
          <w:lang w:val="en-US"/>
        </w:rPr>
        <w:t xml:space="preserve"> per </w:t>
      </w:r>
      <w:r w:rsidR="00BA5732">
        <w:rPr>
          <w:rFonts w:ascii="Times New Roman" w:hAnsi="Times New Roman" w:cs="Times New Roman"/>
          <w:sz w:val="24"/>
          <w:szCs w:val="24"/>
          <w:lang w:val="en-US"/>
        </w:rPr>
        <w:t>15 larval cohorts</w:t>
      </w:r>
      <w:r w:rsidR="00034D0A" w:rsidRPr="00034D0A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034D0A" w:rsidRPr="00034D0A">
        <w:rPr>
          <w:rFonts w:ascii="Times New Roman" w:hAnsi="Times New Roman" w:cs="Times New Roman"/>
          <w:i/>
          <w:sz w:val="24"/>
          <w:szCs w:val="24"/>
          <w:lang w:val="en-US"/>
        </w:rPr>
        <w:t>Trichinella spiralis</w:t>
      </w:r>
      <w:r w:rsidR="00BA5732" w:rsidRPr="00BA5732">
        <w:rPr>
          <w:lang w:val="en-US"/>
        </w:rPr>
        <w:t xml:space="preserve"> </w:t>
      </w:r>
      <w:r w:rsidR="00BA5732" w:rsidRPr="00BA5732">
        <w:rPr>
          <w:rFonts w:ascii="Times New Roman" w:hAnsi="Times New Roman" w:cs="Times New Roman"/>
          <w:sz w:val="24"/>
          <w:szCs w:val="24"/>
          <w:lang w:val="en-US"/>
        </w:rPr>
        <w:t>from domesticated</w:t>
      </w:r>
      <w:r w:rsidR="00BA573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D7681">
        <w:rPr>
          <w:rFonts w:ascii="Times New Roman" w:hAnsi="Times New Roman" w:cs="Times New Roman"/>
          <w:sz w:val="24"/>
          <w:szCs w:val="24"/>
          <w:lang w:val="en-US"/>
        </w:rPr>
        <w:t>F1a</w:t>
      </w:r>
      <w:r w:rsidR="006A27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D7681">
        <w:rPr>
          <w:rFonts w:ascii="Times New Roman" w:hAnsi="Times New Roman" w:cs="Times New Roman"/>
          <w:sz w:val="24"/>
          <w:szCs w:val="24"/>
          <w:lang w:val="en-US"/>
        </w:rPr>
        <w:t>F1b</w:t>
      </w:r>
      <w:r w:rsidR="006A27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D7681">
        <w:rPr>
          <w:rFonts w:ascii="Times New Roman" w:hAnsi="Times New Roman" w:cs="Times New Roman"/>
          <w:sz w:val="24"/>
          <w:szCs w:val="24"/>
          <w:lang w:val="en-US"/>
        </w:rPr>
        <w:t>F1d</w:t>
      </w:r>
      <w:r w:rsidR="00BA573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D7681">
        <w:rPr>
          <w:rFonts w:ascii="Times New Roman" w:hAnsi="Times New Roman" w:cs="Times New Roman"/>
          <w:sz w:val="24"/>
          <w:szCs w:val="24"/>
          <w:lang w:val="en-US"/>
        </w:rPr>
        <w:t>F2</w:t>
      </w:r>
      <w:r w:rsidR="00BA573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="00BA5732">
        <w:rPr>
          <w:rFonts w:ascii="Times New Roman" w:hAnsi="Times New Roman" w:cs="Times New Roman"/>
          <w:sz w:val="24"/>
          <w:szCs w:val="24"/>
          <w:lang w:val="en-US"/>
        </w:rPr>
        <w:t>synanthropic</w:t>
      </w:r>
      <w:proofErr w:type="spellEnd"/>
      <w:r w:rsidR="00BA573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D7681">
        <w:rPr>
          <w:rFonts w:ascii="Times New Roman" w:hAnsi="Times New Roman" w:cs="Times New Roman"/>
          <w:sz w:val="24"/>
          <w:szCs w:val="24"/>
          <w:lang w:val="en-US"/>
        </w:rPr>
        <w:t>F1c</w:t>
      </w:r>
      <w:r w:rsidR="00BA5732">
        <w:rPr>
          <w:rFonts w:ascii="Times New Roman" w:hAnsi="Times New Roman" w:cs="Times New Roman"/>
          <w:sz w:val="24"/>
          <w:szCs w:val="24"/>
          <w:lang w:val="en-US"/>
        </w:rPr>
        <w:t>) a</w:t>
      </w:r>
      <w:bookmarkStart w:id="0" w:name="_GoBack"/>
      <w:bookmarkEnd w:id="0"/>
      <w:r w:rsidR="00BA5732">
        <w:rPr>
          <w:rFonts w:ascii="Times New Roman" w:hAnsi="Times New Roman" w:cs="Times New Roman"/>
          <w:sz w:val="24"/>
          <w:szCs w:val="24"/>
          <w:lang w:val="en-US"/>
        </w:rPr>
        <w:t>nd wild animals (</w:t>
      </w:r>
      <w:r w:rsidR="006D7681">
        <w:rPr>
          <w:rFonts w:ascii="Times New Roman" w:hAnsi="Times New Roman" w:cs="Times New Roman"/>
          <w:sz w:val="24"/>
          <w:szCs w:val="24"/>
          <w:lang w:val="en-US"/>
        </w:rPr>
        <w:t>WB1</w:t>
      </w:r>
      <w:r w:rsidR="00BA5732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6D768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BA573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6431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159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798"/>
        <w:gridCol w:w="940"/>
        <w:gridCol w:w="941"/>
        <w:gridCol w:w="941"/>
        <w:gridCol w:w="940"/>
        <w:gridCol w:w="941"/>
        <w:gridCol w:w="941"/>
        <w:gridCol w:w="941"/>
        <w:gridCol w:w="940"/>
        <w:gridCol w:w="941"/>
        <w:gridCol w:w="941"/>
        <w:gridCol w:w="941"/>
        <w:gridCol w:w="940"/>
        <w:gridCol w:w="941"/>
        <w:gridCol w:w="941"/>
        <w:gridCol w:w="941"/>
      </w:tblGrid>
      <w:tr w:rsidR="008C035F" w:rsidRPr="00034D0A" w:rsidTr="00AD0720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5F" w:rsidRPr="00660A54" w:rsidRDefault="008C035F" w:rsidP="00034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5F" w:rsidRPr="00660A54" w:rsidRDefault="008C035F" w:rsidP="00034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35F" w:rsidRPr="00660A54" w:rsidRDefault="008C035F" w:rsidP="00034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35F" w:rsidRPr="00034D0A" w:rsidRDefault="008C035F" w:rsidP="00034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</w:t>
            </w:r>
            <w:r w:rsidRPr="00034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tbrea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35F" w:rsidRPr="00034D0A" w:rsidRDefault="008C035F" w:rsidP="00034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</w:t>
            </w:r>
            <w:r w:rsidRPr="00034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tbrea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35F" w:rsidRPr="00034D0A" w:rsidRDefault="008C035F" w:rsidP="00034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35F" w:rsidRPr="00034D0A" w:rsidRDefault="008C035F" w:rsidP="00034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35F" w:rsidRPr="00034D0A" w:rsidRDefault="008C035F" w:rsidP="00034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35F" w:rsidRPr="00034D0A" w:rsidRDefault="008C035F" w:rsidP="00034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</w:t>
            </w:r>
            <w:r w:rsidRPr="00034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l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o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35F" w:rsidRPr="00034D0A" w:rsidRDefault="008C035F" w:rsidP="00034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35F" w:rsidRPr="00034D0A" w:rsidRDefault="008C035F" w:rsidP="00034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35F" w:rsidRPr="00034D0A" w:rsidRDefault="008C035F" w:rsidP="00034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35F" w:rsidRPr="00034D0A" w:rsidRDefault="008C035F" w:rsidP="00034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815CB" w:rsidRPr="00034D0A" w:rsidTr="008C035F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u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lele</w:t>
            </w:r>
            <w:r w:rsidRPr="00BB5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1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1b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1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1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B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B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B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B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B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B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B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B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B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15CB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B10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1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</w:t>
            </w:r>
            <w:r w:rsidR="004A7BC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1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10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1010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</w:tr>
      <w:tr w:rsidR="003826B8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  <w:tr w:rsidR="003826B8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  <w:tr w:rsidR="003826B8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  <w:tr w:rsidR="003826B8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</w:t>
            </w:r>
            <w:r w:rsidR="004A7BC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3826B8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6B8" w:rsidRPr="00034D0A" w:rsidRDefault="003826B8" w:rsidP="00382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11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  <w:r w:rsidR="004A7BC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13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6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660A54"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660A5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6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660A54"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660A5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6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660A54"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660A5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6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660A54"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660A5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6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</w:tr>
      <w:tr w:rsidR="006815CB" w:rsidRPr="00034D0A" w:rsidTr="006815CB">
        <w:trPr>
          <w:trHeight w:val="288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8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660A54"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4A7BC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660A54"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4A7BC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66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  <w:r w:rsidR="004A7BC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5CB" w:rsidRPr="00034D0A" w:rsidRDefault="006815CB" w:rsidP="004A7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4D0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</w:tbl>
    <w:p w:rsidR="00034D0A" w:rsidRPr="00034D0A" w:rsidRDefault="00BB58C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B58C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lleles are coded according to their size in nucleotide number</w:t>
      </w:r>
      <w:r w:rsidR="006A27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034D0A" w:rsidRPr="00034D0A" w:rsidSect="00EE3EF6">
      <w:pgSz w:w="16838" w:h="11906" w:orient="landscape"/>
      <w:pgMar w:top="720" w:right="253" w:bottom="720" w:left="42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D0A"/>
    <w:rsid w:val="00034D0A"/>
    <w:rsid w:val="00064313"/>
    <w:rsid w:val="00091564"/>
    <w:rsid w:val="000E7B8C"/>
    <w:rsid w:val="003826B8"/>
    <w:rsid w:val="004A7BCB"/>
    <w:rsid w:val="00511E86"/>
    <w:rsid w:val="00660A54"/>
    <w:rsid w:val="006815CB"/>
    <w:rsid w:val="006A27E5"/>
    <w:rsid w:val="006D7681"/>
    <w:rsid w:val="006F1912"/>
    <w:rsid w:val="008951A7"/>
    <w:rsid w:val="008C035F"/>
    <w:rsid w:val="00905C9D"/>
    <w:rsid w:val="009C7584"/>
    <w:rsid w:val="00BA5732"/>
    <w:rsid w:val="00BB58C5"/>
    <w:rsid w:val="00E8240C"/>
    <w:rsid w:val="00E900EC"/>
    <w:rsid w:val="00ED7F5A"/>
    <w:rsid w:val="00EE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C8AB1C-0141-4CBD-9FAA-A41FC506C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7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58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</dc:creator>
  <cp:keywords/>
  <dc:description/>
  <cp:lastModifiedBy>Rajalakshmi</cp:lastModifiedBy>
  <cp:revision>5</cp:revision>
  <dcterms:created xsi:type="dcterms:W3CDTF">2021-03-18T13:02:00Z</dcterms:created>
  <dcterms:modified xsi:type="dcterms:W3CDTF">2021-06-26T15:12:00Z</dcterms:modified>
</cp:coreProperties>
</file>